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6727B" w14:textId="77777777" w:rsidR="004C2BF7" w:rsidRPr="00C74E10" w:rsidRDefault="004C2BF7" w:rsidP="004C2BF7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74E10">
        <w:rPr>
          <w:rFonts w:ascii="Times New Roman" w:hAnsi="Times New Roman" w:cs="Times New Roman"/>
          <w:b/>
          <w:bCs/>
          <w:sz w:val="20"/>
          <w:szCs w:val="20"/>
        </w:rPr>
        <w:t>Table S1. Non-</w:t>
      </w:r>
      <w:r w:rsidRPr="00C74E1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. maltophilia </w:t>
      </w:r>
      <w:r w:rsidRPr="00C74E10">
        <w:rPr>
          <w:rFonts w:ascii="Times New Roman" w:hAnsi="Times New Roman" w:cs="Times New Roman"/>
          <w:b/>
          <w:bCs/>
          <w:sz w:val="20"/>
          <w:szCs w:val="20"/>
        </w:rPr>
        <w:t>Gram-Negative Organism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5"/>
        <w:gridCol w:w="2135"/>
      </w:tblGrid>
      <w:tr w:rsidR="004C2BF7" w:rsidRPr="00C74E10" w14:paraId="7D4CC266" w14:textId="77777777" w:rsidTr="00563A3D">
        <w:tc>
          <w:tcPr>
            <w:tcW w:w="4095" w:type="dxa"/>
          </w:tcPr>
          <w:p w14:paraId="1842C56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</w:tcPr>
          <w:p w14:paraId="549BEFD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534</w:t>
            </w:r>
          </w:p>
        </w:tc>
      </w:tr>
      <w:tr w:rsidR="004C2BF7" w:rsidRPr="00C74E10" w14:paraId="0620FACC" w14:textId="77777777" w:rsidTr="00563A3D">
        <w:tc>
          <w:tcPr>
            <w:tcW w:w="4095" w:type="dxa"/>
          </w:tcPr>
          <w:p w14:paraId="04CAC53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Isolated Organisms, N (%)</w:t>
            </w:r>
          </w:p>
          <w:p w14:paraId="71FC495C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romobacter sp.</w:t>
            </w:r>
          </w:p>
          <w:p w14:paraId="769736B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Acinetobacter sp.</w:t>
            </w:r>
          </w:p>
          <w:p w14:paraId="221B2B0E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Aeromonas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  <w:p w14:paraId="074F757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undimonas</w:t>
            </w:r>
            <w:proofErr w:type="spellEnd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  <w:p w14:paraId="0E59B3EB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Citrobacter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eundii</w:t>
            </w:r>
            <w:proofErr w:type="spellEnd"/>
          </w:p>
          <w:p w14:paraId="2257EA82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Enterobacter aerogenes</w:t>
            </w:r>
          </w:p>
          <w:p w14:paraId="21CC302E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Enterobacter cloacae</w:t>
            </w:r>
          </w:p>
          <w:p w14:paraId="31611BF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Escherichia coli </w:t>
            </w:r>
          </w:p>
          <w:p w14:paraId="757AC8F7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Klebsiella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</w:p>
          <w:p w14:paraId="027C9DB3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Klebsiella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umoniae</w:t>
            </w:r>
            <w:proofErr w:type="spellEnd"/>
          </w:p>
          <w:p w14:paraId="01BA9A2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Klebsiella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icola</w:t>
            </w:r>
            <w:proofErr w:type="spellEnd"/>
          </w:p>
          <w:p w14:paraId="6EB8472C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</w:t>
            </w:r>
            <w:proofErr w:type="spellEnd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rganii</w:t>
            </w:r>
          </w:p>
          <w:p w14:paraId="2E8F49A2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lomerans</w:t>
            </w:r>
            <w:proofErr w:type="spellEnd"/>
          </w:p>
          <w:p w14:paraId="4A08985A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Proteus mirabilis</w:t>
            </w:r>
          </w:p>
          <w:p w14:paraId="46C99FFE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Pseudomonas aeruginosa </w:t>
            </w:r>
          </w:p>
          <w:p w14:paraId="400BB14F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Pseudomonas putida</w:t>
            </w:r>
          </w:p>
          <w:p w14:paraId="1B9DFBF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Pseudomonas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tzeri</w:t>
            </w:r>
            <w:proofErr w:type="spellEnd"/>
          </w:p>
          <w:p w14:paraId="16D80B8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Serratia marcescens</w:t>
            </w:r>
          </w:p>
          <w:p w14:paraId="793ED08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4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135" w:type="dxa"/>
          </w:tcPr>
          <w:p w14:paraId="79D26B09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127B1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0 (1.9)</w:t>
            </w:r>
          </w:p>
          <w:p w14:paraId="623C68AC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  <w:p w14:paraId="4288713D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  <w:p w14:paraId="076D1A70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14:paraId="7F9BF607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7 (1.3)</w:t>
            </w:r>
          </w:p>
          <w:p w14:paraId="1D3A655A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7 (1.3)</w:t>
            </w:r>
          </w:p>
          <w:p w14:paraId="644EFC71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57 (10.7)</w:t>
            </w:r>
          </w:p>
          <w:p w14:paraId="4537779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06 (38.6)</w:t>
            </w:r>
          </w:p>
          <w:p w14:paraId="7BF3649E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0 (3.7)</w:t>
            </w:r>
          </w:p>
          <w:p w14:paraId="43680B44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31 (24.5)</w:t>
            </w:r>
          </w:p>
          <w:p w14:paraId="098511F0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6 (4.9)</w:t>
            </w:r>
          </w:p>
          <w:p w14:paraId="510DDCAF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  <w:p w14:paraId="1BD7FDC4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14:paraId="482F1A0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14:paraId="52063F81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14 (21.3)</w:t>
            </w:r>
          </w:p>
          <w:p w14:paraId="54BF243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  <w:p w14:paraId="43DCF81E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14:paraId="0F278233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6 (1.1)</w:t>
            </w:r>
          </w:p>
          <w:p w14:paraId="79BA9632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</w:tr>
      <w:tr w:rsidR="004C2BF7" w:rsidRPr="00C74E10" w14:paraId="3ABFD8F6" w14:textId="77777777" w:rsidTr="00563A3D">
        <w:tc>
          <w:tcPr>
            <w:tcW w:w="4095" w:type="dxa"/>
          </w:tcPr>
          <w:p w14:paraId="3A4216B0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Polymicrobial Gram-Negative BSI, N (%)</w:t>
            </w:r>
          </w:p>
        </w:tc>
        <w:tc>
          <w:tcPr>
            <w:tcW w:w="2135" w:type="dxa"/>
          </w:tcPr>
          <w:p w14:paraId="146D28B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63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2BF7" w:rsidRPr="00C74E10" w14:paraId="7C4CEE60" w14:textId="77777777" w:rsidTr="00563A3D">
        <w:tc>
          <w:tcPr>
            <w:tcW w:w="4095" w:type="dxa"/>
          </w:tcPr>
          <w:p w14:paraId="6CF31F1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Resistant Organisms, N (%)</w:t>
            </w:r>
          </w:p>
          <w:p w14:paraId="45FCD1BB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 xml:space="preserve">   Extended Spectrum Beta-Lactamase</w:t>
            </w:r>
          </w:p>
          <w:p w14:paraId="0F06D013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 xml:space="preserve">   Klebsiella Pneumoniae </w:t>
            </w:r>
            <w:proofErr w:type="spellStart"/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Carbapenemase</w:t>
            </w:r>
            <w:proofErr w:type="spellEnd"/>
          </w:p>
          <w:p w14:paraId="136913EA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 xml:space="preserve">   Carbapenem Resistant Enterobacter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5" w:type="dxa"/>
          </w:tcPr>
          <w:p w14:paraId="412DB58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9B464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35 (6.6)</w:t>
            </w:r>
          </w:p>
          <w:p w14:paraId="50AA2A9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  <w:p w14:paraId="2B307032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24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</w:tbl>
    <w:p w14:paraId="2E61CC44" w14:textId="77777777" w:rsidR="004C2BF7" w:rsidRPr="00C74E10" w:rsidRDefault="004C2BF7" w:rsidP="004C2BF7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E61C0D" w14:textId="77777777" w:rsidR="004C2BF7" w:rsidRPr="00C74E10" w:rsidRDefault="004C2BF7" w:rsidP="004C2BF7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74E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74E10">
        <w:rPr>
          <w:rFonts w:ascii="Times New Roman" w:hAnsi="Times New Roman" w:cs="Times New Roman"/>
          <w:b/>
          <w:bCs/>
          <w:sz w:val="20"/>
          <w:szCs w:val="20"/>
        </w:rPr>
        <w:t xml:space="preserve">. Factors Associated with </w:t>
      </w:r>
      <w:r w:rsidRPr="00C74E1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. maltophilia </w:t>
      </w:r>
      <w:r w:rsidRPr="00C74E10">
        <w:rPr>
          <w:rFonts w:ascii="Times New Roman" w:hAnsi="Times New Roman" w:cs="Times New Roman"/>
          <w:b/>
          <w:bCs/>
          <w:sz w:val="20"/>
          <w:szCs w:val="20"/>
        </w:rPr>
        <w:t>BSI using Multivariable Regres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42"/>
        <w:gridCol w:w="1440"/>
        <w:gridCol w:w="2068"/>
      </w:tblGrid>
      <w:tr w:rsidR="004C2BF7" w:rsidRPr="00C74E10" w14:paraId="4932BF4D" w14:textId="77777777" w:rsidTr="00563A3D">
        <w:trPr>
          <w:jc w:val="center"/>
        </w:trPr>
        <w:tc>
          <w:tcPr>
            <w:tcW w:w="5842" w:type="dxa"/>
          </w:tcPr>
          <w:p w14:paraId="2ECF064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</w:tcPr>
          <w:p w14:paraId="57308677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2068" w:type="dxa"/>
          </w:tcPr>
          <w:p w14:paraId="7BA377AA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</w:tr>
      <w:tr w:rsidR="004C2BF7" w:rsidRPr="00C74E10" w14:paraId="09496EAA" w14:textId="77777777" w:rsidTr="00563A3D">
        <w:trPr>
          <w:jc w:val="center"/>
        </w:trPr>
        <w:tc>
          <w:tcPr>
            <w:tcW w:w="5842" w:type="dxa"/>
          </w:tcPr>
          <w:p w14:paraId="3AE1C14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Acute myeloid leukemia or acute lymphoblastic leukemia</w:t>
            </w:r>
          </w:p>
        </w:tc>
        <w:tc>
          <w:tcPr>
            <w:tcW w:w="1440" w:type="dxa"/>
          </w:tcPr>
          <w:p w14:paraId="01C034CF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068" w:type="dxa"/>
          </w:tcPr>
          <w:p w14:paraId="45B69A47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1.98 (0.81-4.85)</w:t>
            </w:r>
          </w:p>
        </w:tc>
      </w:tr>
      <w:tr w:rsidR="004C2BF7" w:rsidRPr="00C74E10" w14:paraId="54CBDE68" w14:textId="77777777" w:rsidTr="00563A3D">
        <w:trPr>
          <w:jc w:val="center"/>
        </w:trPr>
        <w:tc>
          <w:tcPr>
            <w:tcW w:w="5842" w:type="dxa"/>
          </w:tcPr>
          <w:p w14:paraId="61272435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Neutropenia ≥ 7 days</w:t>
            </w:r>
          </w:p>
        </w:tc>
        <w:tc>
          <w:tcPr>
            <w:tcW w:w="1440" w:type="dxa"/>
          </w:tcPr>
          <w:p w14:paraId="35A4E4CA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068" w:type="dxa"/>
          </w:tcPr>
          <w:p w14:paraId="11E9E391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4.10 (1.67-10.08)</w:t>
            </w:r>
          </w:p>
        </w:tc>
      </w:tr>
      <w:tr w:rsidR="004C2BF7" w:rsidRPr="00C74E10" w14:paraId="6FD15D53" w14:textId="77777777" w:rsidTr="00563A3D">
        <w:trPr>
          <w:jc w:val="center"/>
        </w:trPr>
        <w:tc>
          <w:tcPr>
            <w:tcW w:w="5842" w:type="dxa"/>
          </w:tcPr>
          <w:p w14:paraId="2C20267B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Mucositis</w:t>
            </w:r>
          </w:p>
        </w:tc>
        <w:tc>
          <w:tcPr>
            <w:tcW w:w="1440" w:type="dxa"/>
          </w:tcPr>
          <w:p w14:paraId="68710955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068" w:type="dxa"/>
          </w:tcPr>
          <w:p w14:paraId="537FFB1D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2.51 (1.08-5.79)</w:t>
            </w:r>
          </w:p>
        </w:tc>
      </w:tr>
      <w:tr w:rsidR="004C2BF7" w:rsidRPr="00C74E10" w14:paraId="1E85004D" w14:textId="77777777" w:rsidTr="00563A3D">
        <w:trPr>
          <w:jc w:val="center"/>
        </w:trPr>
        <w:tc>
          <w:tcPr>
            <w:tcW w:w="5842" w:type="dxa"/>
          </w:tcPr>
          <w:p w14:paraId="4DF63888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U admission within 12 hours of index culture </w:t>
            </w:r>
          </w:p>
        </w:tc>
        <w:tc>
          <w:tcPr>
            <w:tcW w:w="1440" w:type="dxa"/>
          </w:tcPr>
          <w:p w14:paraId="79E38B26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068" w:type="dxa"/>
          </w:tcPr>
          <w:p w14:paraId="295E3787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1.94 (0.89-4.24)</w:t>
            </w:r>
          </w:p>
        </w:tc>
      </w:tr>
      <w:tr w:rsidR="004C2BF7" w:rsidRPr="00C74E10" w14:paraId="4EEE1753" w14:textId="77777777" w:rsidTr="00563A3D">
        <w:trPr>
          <w:jc w:val="center"/>
        </w:trPr>
        <w:tc>
          <w:tcPr>
            <w:tcW w:w="5842" w:type="dxa"/>
          </w:tcPr>
          <w:p w14:paraId="6F693DAC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Prior meropenem exposure ≥ 3 days</w:t>
            </w:r>
          </w:p>
        </w:tc>
        <w:tc>
          <w:tcPr>
            <w:tcW w:w="1440" w:type="dxa"/>
          </w:tcPr>
          <w:p w14:paraId="336FD610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068" w:type="dxa"/>
          </w:tcPr>
          <w:p w14:paraId="6473F0E9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4.63 (2.09-10.28)</w:t>
            </w:r>
          </w:p>
        </w:tc>
      </w:tr>
      <w:tr w:rsidR="004C2BF7" w:rsidRPr="00C74E10" w14:paraId="459DFE84" w14:textId="77777777" w:rsidTr="00563A3D">
        <w:trPr>
          <w:jc w:val="center"/>
        </w:trPr>
        <w:tc>
          <w:tcPr>
            <w:tcW w:w="5842" w:type="dxa"/>
          </w:tcPr>
          <w:p w14:paraId="1F01AE96" w14:textId="77777777" w:rsidR="004C2BF7" w:rsidRPr="00C74E10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74E10">
              <w:rPr>
                <w:rFonts w:ascii="Times New Roman" w:hAnsi="Times New Roman" w:cs="Times New Roman"/>
                <w:sz w:val="20"/>
                <w:szCs w:val="20"/>
              </w:rPr>
              <w:t>Prior cefepime exposure ≥ 3 days</w:t>
            </w:r>
          </w:p>
        </w:tc>
        <w:tc>
          <w:tcPr>
            <w:tcW w:w="1440" w:type="dxa"/>
          </w:tcPr>
          <w:p w14:paraId="1E936565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068" w:type="dxa"/>
          </w:tcPr>
          <w:p w14:paraId="17A59050" w14:textId="77777777" w:rsidR="004C2BF7" w:rsidRPr="00682426" w:rsidRDefault="004C2BF7" w:rsidP="00563A3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2426">
              <w:rPr>
                <w:rFonts w:ascii="Times New Roman" w:hAnsi="Times New Roman" w:cs="Times New Roman"/>
                <w:sz w:val="20"/>
                <w:szCs w:val="20"/>
              </w:rPr>
              <w:t>2.55 (1.14-5.69)</w:t>
            </w:r>
          </w:p>
        </w:tc>
      </w:tr>
    </w:tbl>
    <w:p w14:paraId="5939E34C" w14:textId="77777777" w:rsidR="004C2BF7" w:rsidRPr="00C74E10" w:rsidRDefault="004C2BF7" w:rsidP="004C2BF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A2A7968" w14:textId="77777777" w:rsidR="009A284C" w:rsidRDefault="004C2BF7"/>
    <w:sectPr w:rsidR="009A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F7"/>
    <w:rsid w:val="001B5F38"/>
    <w:rsid w:val="004C2BF7"/>
    <w:rsid w:val="0060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BB4E"/>
  <w15:chartTrackingRefBased/>
  <w15:docId w15:val="{222D6A88-4ED7-48A8-BA79-78899FF2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2BF7"/>
    <w:pPr>
      <w:spacing w:after="0" w:line="240" w:lineRule="auto"/>
    </w:pPr>
  </w:style>
  <w:style w:type="table" w:styleId="TableGrid">
    <w:name w:val="Table Grid"/>
    <w:basedOn w:val="TableNormal"/>
    <w:uiPriority w:val="39"/>
    <w:rsid w:val="004C2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ill</dc:creator>
  <cp:keywords/>
  <dc:description/>
  <cp:lastModifiedBy>Emily Gill</cp:lastModifiedBy>
  <cp:revision>1</cp:revision>
  <dcterms:created xsi:type="dcterms:W3CDTF">2024-01-18T20:44:00Z</dcterms:created>
  <dcterms:modified xsi:type="dcterms:W3CDTF">2024-01-18T20:45:00Z</dcterms:modified>
</cp:coreProperties>
</file>